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080"/>
        <w:gridCol w:w="1080"/>
        <w:gridCol w:w="1080"/>
        <w:gridCol w:w="1080"/>
      </w:tblGrid>
      <w:tr w:rsidR="00230C68" w:rsidRPr="00230C68" w:rsidTr="004A7F10">
        <w:trPr>
          <w:trHeight w:val="255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Variable</w:t>
            </w:r>
            <w:r w:rsidR="00B40F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 xml:space="preserve"> (U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Lower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Upper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t>p-value</w:t>
            </w:r>
          </w:p>
        </w:tc>
      </w:tr>
      <w:tr w:rsidR="00230C68" w:rsidRPr="00230C68" w:rsidTr="003513FB">
        <w:trPr>
          <w:trHeight w:val="270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SLC45A3 </w:t>
            </w:r>
            <w:proofErr w:type="spellStart"/>
            <w:r w:rsidRPr="00230C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>w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.837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864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1.122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3513FB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</w:pPr>
            <w:r w:rsidRPr="003513F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"/>
              </w:rPr>
              <w:t>0.067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ge at diagnosis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03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14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24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2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73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7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.04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69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3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57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5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.88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42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4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.35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5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4.75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235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5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29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90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8.74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794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umor stage (</w:t>
            </w:r>
            <w:proofErr w:type="spellStart"/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T</w:t>
            </w:r>
            <w:proofErr w:type="spellEnd"/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68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86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46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erineurial infiltrat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7.81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038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58.75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3513FB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</w:pPr>
            <w:r w:rsidRPr="003513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  <w:t>0.046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xtra-prostatic extens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20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3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.260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87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eminal vesicle invas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828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3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8.88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906</w:t>
            </w:r>
          </w:p>
        </w:tc>
      </w:tr>
      <w:tr w:rsidR="003513FB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3513FB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Resection margin status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3513FB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3.99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98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16.22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3513FB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</w:pPr>
            <w:r w:rsidRPr="003513F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S"/>
              </w:rPr>
              <w:t>0.053</w:t>
            </w:r>
          </w:p>
        </w:tc>
      </w:tr>
      <w:tr w:rsidR="00230C68" w:rsidRPr="00230C68" w:rsidTr="003513FB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Variable</w:t>
            </w:r>
            <w:r w:rsidR="00B40F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 xml:space="preserve"> (M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Lower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Upper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230C68" w:rsidRPr="004A7F10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t>p-value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POP lo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54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23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875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344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ge at diagnosis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6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9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3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80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2+GG3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4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4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84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23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4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6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5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70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58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5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3513FB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0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54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794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896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umor stage (</w:t>
            </w:r>
            <w:proofErr w:type="spellStart"/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T</w:t>
            </w:r>
            <w:proofErr w:type="spellEnd"/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94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2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020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56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erineurial infiltrat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4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7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19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379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xtra-prostatic extens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78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0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9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73</w:t>
            </w:r>
          </w:p>
        </w:tc>
      </w:tr>
      <w:tr w:rsidR="00230C68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230C68" w:rsidRPr="00230C68" w:rsidRDefault="00230C68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eminal vesicle invas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.950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97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230C68" w:rsidRPr="00230C68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0.244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30C68" w:rsidRPr="004A7F10" w:rsidRDefault="009D02A6" w:rsidP="00230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3513FB" w:rsidRPr="00230C68" w:rsidTr="004A7F10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Resection margin status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50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4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61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FDE9D9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0.002</w:t>
            </w:r>
          </w:p>
        </w:tc>
        <w:bookmarkStart w:id="0" w:name="_GoBack"/>
        <w:bookmarkEnd w:id="0"/>
      </w:tr>
      <w:tr w:rsidR="003513FB" w:rsidRPr="00230C68" w:rsidTr="004A7F10">
        <w:trPr>
          <w:trHeight w:val="255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3513FB" w:rsidRPr="004A7F10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Variable</w:t>
            </w:r>
            <w:r w:rsidR="00B40F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 xml:space="preserve"> (M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3513FB" w:rsidRPr="004A7F10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3513FB" w:rsidRPr="004A7F10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Lower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404040" w:themeFill="text1" w:themeFillTint="BF"/>
            <w:vAlign w:val="center"/>
            <w:hideMark/>
          </w:tcPr>
          <w:p w:rsidR="003513FB" w:rsidRPr="004A7F10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 w:eastAsia="es-ES"/>
              </w:rPr>
              <w:t>Upper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  <w:hideMark/>
          </w:tcPr>
          <w:p w:rsidR="003513FB" w:rsidRPr="004A7F10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</w:pPr>
            <w:r w:rsidRPr="004A7F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:lang w:val="en-US" w:eastAsia="es-ES"/>
              </w:rPr>
              <w:t>p-value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riple h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46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77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814</w:t>
            </w:r>
          </w:p>
        </w:tc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647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ge at diagnosis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6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8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38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097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2+GG3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8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6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928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01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4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4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7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.08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428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GG5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7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7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08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831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umor stage (</w:t>
            </w:r>
            <w:proofErr w:type="spellStart"/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T</w:t>
            </w:r>
            <w:proofErr w:type="spellEnd"/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00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8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58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514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erineurial infiltrat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0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9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55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506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xtra-prostatic extens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04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9F9F9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9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0.100</w:t>
            </w:r>
          </w:p>
        </w:tc>
      </w:tr>
      <w:tr w:rsidR="003513FB" w:rsidRPr="00230C68" w:rsidTr="009D02A6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513FB" w:rsidRPr="00230C68" w:rsidRDefault="003513FB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30C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eminal vesicle invasion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.93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98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3513FB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0.06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13FB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D02A6" w:rsidRPr="00230C68" w:rsidTr="004A7F10">
        <w:trPr>
          <w:trHeight w:val="255"/>
          <w:jc w:val="center"/>
        </w:trPr>
        <w:tc>
          <w:tcPr>
            <w:tcW w:w="2180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D02A6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Resection margin status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:rsidR="009D02A6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43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:rsidR="009D02A6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4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:rsidR="009D02A6" w:rsidRPr="00230C68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28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02A6" w:rsidRPr="004A7F10" w:rsidRDefault="009D02A6" w:rsidP="0035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0.002</w:t>
            </w:r>
          </w:p>
        </w:tc>
      </w:tr>
    </w:tbl>
    <w:p w:rsidR="00554BA7" w:rsidRDefault="00554BA7"/>
    <w:sectPr w:rsidR="00554B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68"/>
    <w:rsid w:val="00230C68"/>
    <w:rsid w:val="003513FB"/>
    <w:rsid w:val="004A7F10"/>
    <w:rsid w:val="00554BA7"/>
    <w:rsid w:val="009D02A6"/>
    <w:rsid w:val="00B4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DB0CC"/>
  <w15:chartTrackingRefBased/>
  <w15:docId w15:val="{4C60E8F9-87F0-4513-9DC7-75819078E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3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6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GALES TAÑA</dc:creator>
  <cp:keywords/>
  <dc:description/>
  <cp:lastModifiedBy>LAURA SEGALES TAÑA</cp:lastModifiedBy>
  <cp:revision>4</cp:revision>
  <dcterms:created xsi:type="dcterms:W3CDTF">2023-07-17T13:37:00Z</dcterms:created>
  <dcterms:modified xsi:type="dcterms:W3CDTF">2023-10-09T09:51:00Z</dcterms:modified>
</cp:coreProperties>
</file>